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6BE68" w14:textId="2AE4801F" w:rsidR="00F9561C" w:rsidRDefault="000E1A6B" w:rsidP="003577D2">
      <w:pPr>
        <w:pStyle w:val="Heading1"/>
        <w:spacing w:before="0"/>
      </w:pPr>
      <w:bookmarkStart w:id="0" w:name="_Toc156046484"/>
      <w:r>
        <w:t xml:space="preserve">Supplement </w:t>
      </w:r>
      <w:r w:rsidR="00CA13F2">
        <w:t>3</w:t>
      </w:r>
      <w:r>
        <w:t>: Study publication and design information</w:t>
      </w:r>
      <w:bookmarkEnd w:id="0"/>
    </w:p>
    <w:p w14:paraId="29BE9B5C" w14:textId="77777777" w:rsidR="000E1A6B" w:rsidRDefault="000E1A6B" w:rsidP="00407035">
      <w:pPr>
        <w:spacing w:after="0" w:line="240" w:lineRule="auto"/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2596"/>
        <w:gridCol w:w="2439"/>
        <w:gridCol w:w="2880"/>
        <w:gridCol w:w="3150"/>
        <w:gridCol w:w="2160"/>
      </w:tblGrid>
      <w:tr w:rsidR="003577D2" w:rsidRPr="000E1A6B" w14:paraId="18F0FA3E" w14:textId="77777777" w:rsidTr="003577D2">
        <w:trPr>
          <w:trHeight w:val="680"/>
        </w:trPr>
        <w:tc>
          <w:tcPr>
            <w:tcW w:w="2596" w:type="dxa"/>
            <w:noWrap/>
            <w:hideMark/>
          </w:tcPr>
          <w:p w14:paraId="6940DDF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tudy information</w:t>
            </w:r>
          </w:p>
        </w:tc>
        <w:tc>
          <w:tcPr>
            <w:tcW w:w="2439" w:type="dxa"/>
            <w:noWrap/>
            <w:hideMark/>
          </w:tcPr>
          <w:p w14:paraId="7890545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earch period and databases</w:t>
            </w:r>
          </w:p>
        </w:tc>
        <w:tc>
          <w:tcPr>
            <w:tcW w:w="2880" w:type="dxa"/>
            <w:noWrap/>
            <w:hideMark/>
          </w:tcPr>
          <w:p w14:paraId="5400D1B1" w14:textId="6CC05A1A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tudy design of included studies</w:t>
            </w:r>
          </w:p>
        </w:tc>
        <w:tc>
          <w:tcPr>
            <w:tcW w:w="3150" w:type="dxa"/>
            <w:noWrap/>
            <w:hideMark/>
          </w:tcPr>
          <w:p w14:paraId="3E795AC7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ase definition</w:t>
            </w:r>
          </w:p>
        </w:tc>
        <w:tc>
          <w:tcPr>
            <w:tcW w:w="2160" w:type="dxa"/>
            <w:hideMark/>
          </w:tcPr>
          <w:p w14:paraId="509C5836" w14:textId="2C5CC79E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Number of included </w:t>
            </w:r>
            <w:r w:rsidR="00FB1A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tudies in SR/MA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(total participants)</w:t>
            </w:r>
          </w:p>
        </w:tc>
      </w:tr>
      <w:tr w:rsidR="003577D2" w:rsidRPr="00106854" w14:paraId="1446577A" w14:textId="77777777" w:rsidTr="003577D2">
        <w:trPr>
          <w:trHeight w:val="359"/>
        </w:trPr>
        <w:tc>
          <w:tcPr>
            <w:tcW w:w="13225" w:type="dxa"/>
            <w:gridSpan w:val="5"/>
            <w:shd w:val="clear" w:color="auto" w:fill="000000" w:themeFill="text1"/>
            <w:noWrap/>
            <w:hideMark/>
          </w:tcPr>
          <w:p w14:paraId="0A1CF742" w14:textId="1A25B7B1" w:rsidR="00106854" w:rsidRPr="00106854" w:rsidRDefault="00106854" w:rsidP="000E1A6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</w:pPr>
            <w:r w:rsidRPr="00106854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  <w:t> Prevalence SRs</w:t>
            </w:r>
          </w:p>
        </w:tc>
      </w:tr>
      <w:tr w:rsidR="003577D2" w:rsidRPr="000E1A6B" w14:paraId="46675FAA" w14:textId="77777777" w:rsidTr="003577D2">
        <w:trPr>
          <w:trHeight w:val="2285"/>
        </w:trPr>
        <w:tc>
          <w:tcPr>
            <w:tcW w:w="2596" w:type="dxa"/>
            <w:hideMark/>
          </w:tcPr>
          <w:p w14:paraId="6996952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O'Mahoney 2023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proofErr w:type="spellStart"/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eClinicalMedicine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eceived 2 Aug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1 December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DOI: Research supported by NIHR ARC East Midlands. Multiple competing interests declared by authors.</w:t>
            </w:r>
          </w:p>
        </w:tc>
        <w:tc>
          <w:tcPr>
            <w:tcW w:w="2439" w:type="dxa"/>
            <w:hideMark/>
          </w:tcPr>
          <w:p w14:paraId="50E4A4A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12/31/2019 - 1/21/2022; Medline, Cochrane, CINAHL,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dRxiv</w:t>
            </w:r>
            <w:proofErr w:type="spellEnd"/>
          </w:p>
        </w:tc>
        <w:tc>
          <w:tcPr>
            <w:tcW w:w="2880" w:type="dxa"/>
            <w:hideMark/>
          </w:tcPr>
          <w:p w14:paraId="6E8C757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4 cohort or cross-sectional, 9 case-control, 2 case series all with at least 100 participants</w:t>
            </w:r>
          </w:p>
        </w:tc>
        <w:tc>
          <w:tcPr>
            <w:tcW w:w="3150" w:type="dxa"/>
            <w:hideMark/>
          </w:tcPr>
          <w:p w14:paraId="1D82A92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NS/NHS definition: Ongoing symptoms for a minimum of 28 days after COVID-19 diagnosis</w:t>
            </w:r>
          </w:p>
        </w:tc>
        <w:tc>
          <w:tcPr>
            <w:tcW w:w="2160" w:type="dxa"/>
            <w:noWrap/>
            <w:hideMark/>
          </w:tcPr>
          <w:p w14:paraId="389EFD47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4/194 (735,006)</w:t>
            </w:r>
          </w:p>
        </w:tc>
      </w:tr>
      <w:tr w:rsidR="003577D2" w:rsidRPr="000E1A6B" w14:paraId="42F59F71" w14:textId="77777777" w:rsidTr="003577D2">
        <w:trPr>
          <w:trHeight w:val="2321"/>
        </w:trPr>
        <w:tc>
          <w:tcPr>
            <w:tcW w:w="2596" w:type="dxa"/>
            <w:hideMark/>
          </w:tcPr>
          <w:p w14:paraId="06CDD28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Fernandez-de-las-Pena 2022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Viruses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eceived 5 November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25 November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DOI: Funded by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ondo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uropeo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De Desarrollo Regional. Authors declare no COI.</w:t>
            </w:r>
          </w:p>
        </w:tc>
        <w:tc>
          <w:tcPr>
            <w:tcW w:w="2439" w:type="dxa"/>
            <w:hideMark/>
          </w:tcPr>
          <w:p w14:paraId="2113443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p to 10/25/2022;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MEDLINE, CINAHL, PubMed, EMBASE and Web of Science,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dRxiv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ioRxiv</w:t>
            </w:r>
            <w:proofErr w:type="spellEnd"/>
          </w:p>
        </w:tc>
        <w:tc>
          <w:tcPr>
            <w:tcW w:w="2880" w:type="dxa"/>
            <w:hideMark/>
          </w:tcPr>
          <w:p w14:paraId="7B2DA9E7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 cross-sectional, 2 cohort, 1 case-control</w:t>
            </w:r>
          </w:p>
        </w:tc>
        <w:tc>
          <w:tcPr>
            <w:tcW w:w="3150" w:type="dxa"/>
            <w:hideMark/>
          </w:tcPr>
          <w:p w14:paraId="21DC09A4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HO definition (Soriano et al.) in 3/6 studies or NHS/NICE definition in 3/6 studies</w:t>
            </w:r>
          </w:p>
        </w:tc>
        <w:tc>
          <w:tcPr>
            <w:tcW w:w="2160" w:type="dxa"/>
            <w:hideMark/>
          </w:tcPr>
          <w:p w14:paraId="116AA2D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(100,832)/NA</w:t>
            </w:r>
          </w:p>
        </w:tc>
      </w:tr>
      <w:tr w:rsidR="003577D2" w:rsidRPr="000E1A6B" w14:paraId="7ECC9F03" w14:textId="77777777" w:rsidTr="003577D2">
        <w:trPr>
          <w:trHeight w:val="1412"/>
        </w:trPr>
        <w:tc>
          <w:tcPr>
            <w:tcW w:w="2596" w:type="dxa"/>
            <w:hideMark/>
          </w:tcPr>
          <w:p w14:paraId="63F298A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Nasserie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1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JAMA Network Open</w:t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cepted 31 Mar 2021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26 May 2021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DOI: Authors declare no COI</w:t>
            </w:r>
          </w:p>
        </w:tc>
        <w:tc>
          <w:tcPr>
            <w:tcW w:w="2439" w:type="dxa"/>
            <w:hideMark/>
          </w:tcPr>
          <w:p w14:paraId="6CD6258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/1/2020-3/11/2021; PubMed, Web of Science</w:t>
            </w:r>
          </w:p>
        </w:tc>
        <w:tc>
          <w:tcPr>
            <w:tcW w:w="2880" w:type="dxa"/>
            <w:hideMark/>
          </w:tcPr>
          <w:p w14:paraId="6E6A084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hort studies only</w:t>
            </w:r>
          </w:p>
        </w:tc>
        <w:tc>
          <w:tcPr>
            <w:tcW w:w="3150" w:type="dxa"/>
            <w:hideMark/>
          </w:tcPr>
          <w:p w14:paraId="74CD599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sistent symptoms at least 60 days after diagnosis, symptom onset, or hospital admission or at least 30 days after recovery from acute illness or hospital discharge</w:t>
            </w:r>
          </w:p>
        </w:tc>
        <w:tc>
          <w:tcPr>
            <w:tcW w:w="2160" w:type="dxa"/>
            <w:noWrap/>
            <w:hideMark/>
          </w:tcPr>
          <w:p w14:paraId="04F32484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zh-CN"/>
              </w:rPr>
              <w:t>45(9751)/NA</w:t>
            </w:r>
          </w:p>
        </w:tc>
      </w:tr>
      <w:tr w:rsidR="003577D2" w:rsidRPr="000E1A6B" w14:paraId="7C9A38D9" w14:textId="77777777" w:rsidTr="003577D2">
        <w:trPr>
          <w:trHeight w:val="1907"/>
        </w:trPr>
        <w:tc>
          <w:tcPr>
            <w:tcW w:w="2596" w:type="dxa"/>
            <w:hideMark/>
          </w:tcPr>
          <w:p w14:paraId="0AFD25B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Huang et al. 2022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Value in Health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cepted 16 Nov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25 November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DOI: Authors declare no COI or funding</w:t>
            </w:r>
          </w:p>
        </w:tc>
        <w:tc>
          <w:tcPr>
            <w:tcW w:w="2439" w:type="dxa"/>
            <w:hideMark/>
          </w:tcPr>
          <w:p w14:paraId="2C9D69A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/2020-2/2022; Cochrane, PubMed, Embase, Web of Science</w:t>
            </w:r>
          </w:p>
        </w:tc>
        <w:tc>
          <w:tcPr>
            <w:tcW w:w="2880" w:type="dxa"/>
            <w:hideMark/>
          </w:tcPr>
          <w:p w14:paraId="2DEAE2AB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124 cohort  and 13 cross-sectional </w:t>
            </w:r>
          </w:p>
        </w:tc>
        <w:tc>
          <w:tcPr>
            <w:tcW w:w="3150" w:type="dxa"/>
            <w:hideMark/>
          </w:tcPr>
          <w:p w14:paraId="27067A0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ost-COVID-19 condition defined as having (1) any symptoms or (2) at least 1 new or persisting symptom during the follow-up time at least 28 days after the index date (discharge, recovery, symptom onset, or diagnosis)</w:t>
            </w:r>
          </w:p>
        </w:tc>
        <w:tc>
          <w:tcPr>
            <w:tcW w:w="2160" w:type="dxa"/>
            <w:hideMark/>
          </w:tcPr>
          <w:p w14:paraId="3E8482C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37(134,093)/81(NR)</w:t>
            </w:r>
          </w:p>
        </w:tc>
      </w:tr>
      <w:tr w:rsidR="003577D2" w:rsidRPr="000E1A6B" w14:paraId="603E8936" w14:textId="77777777" w:rsidTr="003577D2">
        <w:trPr>
          <w:trHeight w:val="2720"/>
        </w:trPr>
        <w:tc>
          <w:tcPr>
            <w:tcW w:w="2596" w:type="dxa"/>
            <w:hideMark/>
          </w:tcPr>
          <w:p w14:paraId="4383E93F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Di Gennaro et al. 2022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Internal and Emergency Medicine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Received 26 Sept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ccepted 21 November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DOI: Authors declared no COI or funding</w:t>
            </w:r>
          </w:p>
        </w:tc>
        <w:tc>
          <w:tcPr>
            <w:tcW w:w="2439" w:type="dxa"/>
            <w:hideMark/>
          </w:tcPr>
          <w:p w14:paraId="3697FF0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p to 1/12/2022; Medline, Web of Science</w:t>
            </w:r>
          </w:p>
        </w:tc>
        <w:tc>
          <w:tcPr>
            <w:tcW w:w="2880" w:type="dxa"/>
            <w:hideMark/>
          </w:tcPr>
          <w:p w14:paraId="001EE9D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hort and case-control</w:t>
            </w:r>
          </w:p>
        </w:tc>
        <w:tc>
          <w:tcPr>
            <w:tcW w:w="3150" w:type="dxa"/>
            <w:hideMark/>
          </w:tcPr>
          <w:p w14:paraId="3CFE799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Long COVID defined as occurring in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ividuals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with history of probable or confirmed SARS-CoV-2 infection at least 3 months from onset of COVID-19</w:t>
            </w:r>
          </w:p>
        </w:tc>
        <w:tc>
          <w:tcPr>
            <w:tcW w:w="2160" w:type="dxa"/>
            <w:hideMark/>
          </w:tcPr>
          <w:p w14:paraId="098C239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6(120,970)/196(120,970)</w:t>
            </w:r>
          </w:p>
        </w:tc>
      </w:tr>
      <w:tr w:rsidR="003577D2" w:rsidRPr="000E1A6B" w14:paraId="54267325" w14:textId="77777777" w:rsidTr="003577D2">
        <w:trPr>
          <w:trHeight w:val="2380"/>
        </w:trPr>
        <w:tc>
          <w:tcPr>
            <w:tcW w:w="2596" w:type="dxa"/>
            <w:hideMark/>
          </w:tcPr>
          <w:p w14:paraId="5A22B44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Rahmati et al. 2023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Journal of Medical Virology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Received 7 Mar 2023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8 June 2023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OI: Authors declare no COI or funding</w:t>
            </w:r>
          </w:p>
        </w:tc>
        <w:tc>
          <w:tcPr>
            <w:tcW w:w="2439" w:type="dxa"/>
            <w:hideMark/>
          </w:tcPr>
          <w:p w14:paraId="006B1BE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p to February 10, 2023; PubMed, CENTRAL, EMBASE</w:t>
            </w:r>
          </w:p>
        </w:tc>
        <w:tc>
          <w:tcPr>
            <w:tcW w:w="2880" w:type="dxa"/>
            <w:hideMark/>
          </w:tcPr>
          <w:p w14:paraId="281B30E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hort only</w:t>
            </w:r>
          </w:p>
        </w:tc>
        <w:tc>
          <w:tcPr>
            <w:tcW w:w="3150" w:type="dxa"/>
            <w:hideMark/>
          </w:tcPr>
          <w:p w14:paraId="36301E0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resolved symptom at least 2-years after SARS-CoV-2 infection</w:t>
            </w:r>
          </w:p>
        </w:tc>
        <w:tc>
          <w:tcPr>
            <w:tcW w:w="2160" w:type="dxa"/>
            <w:hideMark/>
          </w:tcPr>
          <w:p w14:paraId="6EFBFD04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(1,289,044)/12(1,289,044)</w:t>
            </w:r>
          </w:p>
        </w:tc>
      </w:tr>
      <w:tr w:rsidR="003577D2" w:rsidRPr="000E1A6B" w14:paraId="57883470" w14:textId="77777777" w:rsidTr="003577D2">
        <w:trPr>
          <w:trHeight w:val="3239"/>
        </w:trPr>
        <w:tc>
          <w:tcPr>
            <w:tcW w:w="2596" w:type="dxa"/>
            <w:hideMark/>
          </w:tcPr>
          <w:p w14:paraId="621C337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Nittas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2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Public Health Review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Received 1 Oct 2021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15 Mar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DOI: Authors received funding from the Swiss Federal Office of Public Health. Authors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eclard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no COI.</w:t>
            </w:r>
          </w:p>
        </w:tc>
        <w:tc>
          <w:tcPr>
            <w:tcW w:w="2439" w:type="dxa"/>
            <w:hideMark/>
          </w:tcPr>
          <w:p w14:paraId="6EEF8B6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p to 7/9/2021; stage 1: Medline, CINAHL, WHO COVID-19, EMBASE; stage 2: related article search of all primary studies included in at least 1 eligible systematic review in PubMed and Google Scholar</w:t>
            </w:r>
          </w:p>
        </w:tc>
        <w:tc>
          <w:tcPr>
            <w:tcW w:w="2880" w:type="dxa"/>
            <w:hideMark/>
          </w:tcPr>
          <w:p w14:paraId="76C42EE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eviewed studies: systematic reviews (11), rapid reviews (2), rapid living systematic reviews (2), pragmatic reviews (3), systematic reviews with meta-analyses (3), scoping review (1)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Primary studies: prospective cohort (71), cross-sectional (19), retrospective cohort (2), case series (1),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asel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control studies (2)</w:t>
            </w:r>
          </w:p>
        </w:tc>
        <w:tc>
          <w:tcPr>
            <w:tcW w:w="3150" w:type="dxa"/>
            <w:hideMark/>
          </w:tcPr>
          <w:p w14:paraId="5F486C8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dults: Symptoms 12 weeks or more after laboratory or clinically confirmed SARS-CoV-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Children: Symptoms 4 weeks or more after laboratory or clinically confirmed SARS-CoV-2</w:t>
            </w:r>
          </w:p>
        </w:tc>
        <w:tc>
          <w:tcPr>
            <w:tcW w:w="2160" w:type="dxa"/>
            <w:hideMark/>
          </w:tcPr>
          <w:p w14:paraId="787910D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3 SR, 102 primary studies (NR)</w:t>
            </w:r>
          </w:p>
        </w:tc>
      </w:tr>
      <w:tr w:rsidR="003577D2" w:rsidRPr="000E1A6B" w14:paraId="20EE6CB3" w14:textId="77777777" w:rsidTr="003577D2">
        <w:trPr>
          <w:trHeight w:val="3230"/>
        </w:trPr>
        <w:tc>
          <w:tcPr>
            <w:tcW w:w="2596" w:type="dxa"/>
            <w:hideMark/>
          </w:tcPr>
          <w:p w14:paraId="1F50A43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Zeng et al. 2022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Molecular Psychiatry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Received 17 Aug 2021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6 June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DOI: Authors received funding from the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ationa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Key Research and Development Program of China and the National Natural Science Foundation of China. Authors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ecare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no competing interests.</w:t>
            </w:r>
          </w:p>
        </w:tc>
        <w:tc>
          <w:tcPr>
            <w:tcW w:w="2439" w:type="dxa"/>
            <w:hideMark/>
          </w:tcPr>
          <w:p w14:paraId="73B8078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p to 30 Sept 2021; PubMed, Cochrane, EMBASE</w:t>
            </w:r>
          </w:p>
        </w:tc>
        <w:tc>
          <w:tcPr>
            <w:tcW w:w="2880" w:type="dxa"/>
            <w:hideMark/>
          </w:tcPr>
          <w:p w14:paraId="7604A49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rospective and retrospective cohort; cross-sectional</w:t>
            </w:r>
          </w:p>
        </w:tc>
        <w:tc>
          <w:tcPr>
            <w:tcW w:w="3150" w:type="dxa"/>
            <w:hideMark/>
          </w:tcPr>
          <w:p w14:paraId="2B2A649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sistent symptoms 4 weeks after initial infection</w:t>
            </w:r>
          </w:p>
        </w:tc>
        <w:tc>
          <w:tcPr>
            <w:tcW w:w="2160" w:type="dxa"/>
            <w:hideMark/>
          </w:tcPr>
          <w:p w14:paraId="146279F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1(1,285,407)</w:t>
            </w:r>
          </w:p>
        </w:tc>
      </w:tr>
      <w:tr w:rsidR="003577D2" w:rsidRPr="000E1A6B" w14:paraId="5C51D6A0" w14:textId="77777777" w:rsidTr="003577D2">
        <w:trPr>
          <w:trHeight w:val="4850"/>
        </w:trPr>
        <w:tc>
          <w:tcPr>
            <w:tcW w:w="2596" w:type="dxa"/>
            <w:hideMark/>
          </w:tcPr>
          <w:p w14:paraId="75CCD2AF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a et al. 2023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International Journal of Environmental Research and Public Health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Received 5 Dec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16 Jan 2023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DOI: Authors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ecare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funding by the Beijing Natural Science Foundation, National Natural Science Foundation of China, National R&amp;D Key project, and National Science and Technology Project on Development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ssitance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for Technology, Developing China-ASEAN Public Health Research and Development Collaborating Center. Authors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ecalre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no COI.</w:t>
            </w:r>
          </w:p>
        </w:tc>
        <w:tc>
          <w:tcPr>
            <w:tcW w:w="2439" w:type="dxa"/>
            <w:hideMark/>
          </w:tcPr>
          <w:p w14:paraId="4DBB849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Up to 14 Oct 2022; PubMed, Embase, Web of Science, Science Direct,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ioRxiv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, and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dRxiv</w:t>
            </w:r>
            <w:proofErr w:type="spellEnd"/>
          </w:p>
        </w:tc>
        <w:tc>
          <w:tcPr>
            <w:tcW w:w="2880" w:type="dxa"/>
            <w:hideMark/>
          </w:tcPr>
          <w:p w14:paraId="2DDAD9B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hort (3 prospective, 1 bidirectional, 1 unspecified)</w:t>
            </w:r>
          </w:p>
        </w:tc>
        <w:tc>
          <w:tcPr>
            <w:tcW w:w="3150" w:type="dxa"/>
            <w:hideMark/>
          </w:tcPr>
          <w:p w14:paraId="3FDE3BA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HO definition: Symptoms that persist 3 months or more after serologic or RT-PCR confirmed asymptomatic SARS-CoV-2</w:t>
            </w:r>
          </w:p>
        </w:tc>
        <w:tc>
          <w:tcPr>
            <w:tcW w:w="2160" w:type="dxa"/>
            <w:hideMark/>
          </w:tcPr>
          <w:p w14:paraId="4BA38C8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(1643 cases; 597 asymptomatic)</w:t>
            </w:r>
          </w:p>
        </w:tc>
      </w:tr>
      <w:tr w:rsidR="003577D2" w:rsidRPr="000E1A6B" w14:paraId="3628C4CD" w14:textId="77777777" w:rsidTr="003577D2">
        <w:trPr>
          <w:trHeight w:val="320"/>
        </w:trPr>
        <w:tc>
          <w:tcPr>
            <w:tcW w:w="13225" w:type="dxa"/>
            <w:gridSpan w:val="5"/>
            <w:shd w:val="clear" w:color="auto" w:fill="000000" w:themeFill="text1"/>
            <w:noWrap/>
            <w:hideMark/>
          </w:tcPr>
          <w:p w14:paraId="01E480AB" w14:textId="7D2DC361" w:rsidR="00106854" w:rsidRPr="00106854" w:rsidRDefault="00106854" w:rsidP="000E1A6B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Risk factor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 xml:space="preserve"> SRs</w:t>
            </w:r>
          </w:p>
        </w:tc>
      </w:tr>
      <w:tr w:rsidR="003577D2" w:rsidRPr="000E1A6B" w14:paraId="77489E47" w14:textId="77777777" w:rsidTr="003577D2">
        <w:trPr>
          <w:trHeight w:val="2330"/>
        </w:trPr>
        <w:tc>
          <w:tcPr>
            <w:tcW w:w="2596" w:type="dxa"/>
            <w:hideMark/>
          </w:tcPr>
          <w:p w14:paraId="5512AFC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Byambasuren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3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BMJ Medicine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Received 26 Sept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1 Feb 2023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DOI: Authors declared no funding or competing interests</w:t>
            </w:r>
          </w:p>
        </w:tc>
        <w:tc>
          <w:tcPr>
            <w:tcW w:w="2439" w:type="dxa"/>
            <w:hideMark/>
          </w:tcPr>
          <w:p w14:paraId="48EF0A9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/1/2020-8/3/2022;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Med, Embase, Cochrane, Europe PMC, ClinicalTrials.gov, WHO Clinical Trials Registry, VIEW-hub</w:t>
            </w:r>
          </w:p>
        </w:tc>
        <w:tc>
          <w:tcPr>
            <w:tcW w:w="2880" w:type="dxa"/>
            <w:hideMark/>
          </w:tcPr>
          <w:p w14:paraId="15750DE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etrospective cohort (8), prospective cohort (7), interrupted time series (1)</w:t>
            </w:r>
          </w:p>
        </w:tc>
        <w:tc>
          <w:tcPr>
            <w:tcW w:w="3150" w:type="dxa"/>
            <w:hideMark/>
          </w:tcPr>
          <w:p w14:paraId="46A33DB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HO definition: History of probable or confirmed COVID-19 within the past 3 months and symptoms lasting at least 2 months that could not be explained by an alternative diagnosi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5/16 included studies used symptoms lasting longer than 28 days as cutoff)</w:t>
            </w:r>
          </w:p>
        </w:tc>
        <w:tc>
          <w:tcPr>
            <w:tcW w:w="2160" w:type="dxa"/>
            <w:hideMark/>
          </w:tcPr>
          <w:p w14:paraId="7F839DC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 (614,392)/NA</w:t>
            </w:r>
          </w:p>
        </w:tc>
      </w:tr>
      <w:tr w:rsidR="003577D2" w:rsidRPr="000E1A6B" w14:paraId="0B76C6A4" w14:textId="77777777" w:rsidTr="003577D2">
        <w:trPr>
          <w:trHeight w:val="2060"/>
        </w:trPr>
        <w:tc>
          <w:tcPr>
            <w:tcW w:w="2596" w:type="dxa"/>
            <w:hideMark/>
          </w:tcPr>
          <w:p w14:paraId="37ECF29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Watanabe et al. 2023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Vaccine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Received 19 Oct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8 Feb 2023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DOI: Authors declared no funding or competing interests </w:t>
            </w:r>
          </w:p>
        </w:tc>
        <w:tc>
          <w:tcPr>
            <w:tcW w:w="2439" w:type="dxa"/>
            <w:hideMark/>
          </w:tcPr>
          <w:p w14:paraId="182475B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p to September 16, 2022; Medline, Embase</w:t>
            </w:r>
          </w:p>
        </w:tc>
        <w:tc>
          <w:tcPr>
            <w:tcW w:w="2880" w:type="dxa"/>
            <w:hideMark/>
          </w:tcPr>
          <w:p w14:paraId="49C57B1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etrospective cohort (6)  and prospective cohort (6)</w:t>
            </w:r>
          </w:p>
        </w:tc>
        <w:tc>
          <w:tcPr>
            <w:tcW w:w="3150" w:type="dxa"/>
            <w:hideMark/>
          </w:tcPr>
          <w:p w14:paraId="380F503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sistent or new-onset symptoms and/or conditions four weeks after the acute SARS-CoV-2 infection</w:t>
            </w:r>
          </w:p>
        </w:tc>
        <w:tc>
          <w:tcPr>
            <w:tcW w:w="2160" w:type="dxa"/>
            <w:hideMark/>
          </w:tcPr>
          <w:p w14:paraId="3E84E5F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 6(84,603 vaccinated; 536,291 unvaccinated)</w:t>
            </w:r>
          </w:p>
        </w:tc>
      </w:tr>
      <w:tr w:rsidR="003577D2" w:rsidRPr="000E1A6B" w14:paraId="62538039" w14:textId="77777777" w:rsidTr="003577D2">
        <w:trPr>
          <w:trHeight w:val="2591"/>
        </w:trPr>
        <w:tc>
          <w:tcPr>
            <w:tcW w:w="2596" w:type="dxa"/>
            <w:hideMark/>
          </w:tcPr>
          <w:p w14:paraId="66AF44D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Pillay et al.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Emerging Microbes &amp; Infection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Received 17 Aug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11 Nov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DOI: Funding received from the Public Health Agency of Canada. Authors declare no competing interests.</w:t>
            </w:r>
          </w:p>
        </w:tc>
        <w:tc>
          <w:tcPr>
            <w:tcW w:w="2439" w:type="dxa"/>
            <w:hideMark/>
          </w:tcPr>
          <w:p w14:paraId="6CF1B07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January 2021 - August 12, 2021; Medline, Embase</w:t>
            </w:r>
          </w:p>
        </w:tc>
        <w:tc>
          <w:tcPr>
            <w:tcW w:w="2880" w:type="dxa"/>
            <w:hideMark/>
          </w:tcPr>
          <w:p w14:paraId="0F0BD1C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rospective controlled (14) and retrospective controlled (3)  cohorts with 300 participants with COVID-19</w:t>
            </w:r>
          </w:p>
        </w:tc>
        <w:tc>
          <w:tcPr>
            <w:tcW w:w="3150" w:type="dxa"/>
            <w:hideMark/>
          </w:tcPr>
          <w:p w14:paraId="537C4FA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HO definition: Symptoms persisting ≥12 weeks after a positive COVID-19 test or symptom onset</w:t>
            </w:r>
          </w:p>
        </w:tc>
        <w:tc>
          <w:tcPr>
            <w:tcW w:w="2160" w:type="dxa"/>
            <w:hideMark/>
          </w:tcPr>
          <w:p w14:paraId="6308C3FC" w14:textId="18C5865D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7/9(7170)</w:t>
            </w:r>
          </w:p>
        </w:tc>
      </w:tr>
      <w:tr w:rsidR="003577D2" w:rsidRPr="000E1A6B" w14:paraId="43544219" w14:textId="77777777" w:rsidTr="003577D2">
        <w:trPr>
          <w:trHeight w:val="2420"/>
        </w:trPr>
        <w:tc>
          <w:tcPr>
            <w:tcW w:w="2596" w:type="dxa"/>
            <w:hideMark/>
          </w:tcPr>
          <w:p w14:paraId="386AF734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sampasian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3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JAMA Internal Medicine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Accepted 19 Feb 2023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Received 23 Mar 2023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DOI: Authors received funding from the UK National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nstitue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of Health and Research,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rainomix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, Versus Arthritis. No other competing interests. </w:t>
            </w:r>
          </w:p>
        </w:tc>
        <w:tc>
          <w:tcPr>
            <w:tcW w:w="2439" w:type="dxa"/>
            <w:hideMark/>
          </w:tcPr>
          <w:p w14:paraId="7A9A605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p to 5 Dec 2022; Medline, Embase</w:t>
            </w:r>
          </w:p>
        </w:tc>
        <w:tc>
          <w:tcPr>
            <w:tcW w:w="2880" w:type="dxa"/>
            <w:hideMark/>
          </w:tcPr>
          <w:p w14:paraId="0F6E599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hort (32), cross-sectional (7), case-control (2)</w:t>
            </w:r>
          </w:p>
        </w:tc>
        <w:tc>
          <w:tcPr>
            <w:tcW w:w="3150" w:type="dxa"/>
            <w:hideMark/>
          </w:tcPr>
          <w:p w14:paraId="176F14F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HO definition: ≥1 symptoms for ≥3 months</w:t>
            </w:r>
          </w:p>
        </w:tc>
        <w:tc>
          <w:tcPr>
            <w:tcW w:w="2160" w:type="dxa"/>
            <w:hideMark/>
          </w:tcPr>
          <w:p w14:paraId="1B84739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1(860,783)</w:t>
            </w:r>
          </w:p>
        </w:tc>
      </w:tr>
      <w:tr w:rsidR="003577D2" w:rsidRPr="000E1A6B" w14:paraId="1D2FA32F" w14:textId="77777777" w:rsidTr="003577D2">
        <w:trPr>
          <w:trHeight w:val="2600"/>
        </w:trPr>
        <w:tc>
          <w:tcPr>
            <w:tcW w:w="2596" w:type="dxa"/>
            <w:hideMark/>
          </w:tcPr>
          <w:p w14:paraId="1278A0C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Notarte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2</w:t>
            </w: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br/>
            </w:r>
            <w:r w:rsidRPr="000E1A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Journal of Clinical Medicine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Received 24 Oct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Published 9 Dec 2022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 xml:space="preserve">DOI: Authors received funding from the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ondo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uropea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de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esarrolo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Regional. Authors declare no competing interests</w:t>
            </w:r>
          </w:p>
        </w:tc>
        <w:tc>
          <w:tcPr>
            <w:tcW w:w="2439" w:type="dxa"/>
            <w:hideMark/>
          </w:tcPr>
          <w:p w14:paraId="38BD017B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Up to September 15, 2022; Medline, CINAHL, PubMed, EMBASE,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ebof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Science,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dRxiv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ioRxiv</w:t>
            </w:r>
            <w:proofErr w:type="spellEnd"/>
          </w:p>
        </w:tc>
        <w:tc>
          <w:tcPr>
            <w:tcW w:w="2880" w:type="dxa"/>
            <w:hideMark/>
          </w:tcPr>
          <w:p w14:paraId="45EEA9F1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rospective and retrospective cohort (35), cross-sectional (3)</w:t>
            </w:r>
          </w:p>
        </w:tc>
        <w:tc>
          <w:tcPr>
            <w:tcW w:w="3150" w:type="dxa"/>
            <w:hideMark/>
          </w:tcPr>
          <w:p w14:paraId="6FFA6FB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HO definition: history of probable of confirmed SARS-CoV-2 infection, usually 3 months from onset of COVID-19, with symptoms that last at least 2 months and cannot be explained by alternative diagnosis</w:t>
            </w:r>
          </w:p>
        </w:tc>
        <w:tc>
          <w:tcPr>
            <w:tcW w:w="2160" w:type="dxa"/>
            <w:hideMark/>
          </w:tcPr>
          <w:p w14:paraId="759CD8A2" w14:textId="7E62D4DB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8(NR) for all outcomes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br/>
              <w:t>16(504,044 COVID survivors) for outcome of sex as risk factor of long COVID</w:t>
            </w:r>
          </w:p>
        </w:tc>
      </w:tr>
    </w:tbl>
    <w:p w14:paraId="0AED52F3" w14:textId="77777777" w:rsidR="000E1A6B" w:rsidRDefault="000E1A6B" w:rsidP="00407035">
      <w:pPr>
        <w:spacing w:after="0" w:line="240" w:lineRule="auto"/>
      </w:pPr>
    </w:p>
    <w:p w14:paraId="62C2BD61" w14:textId="77777777" w:rsidR="007F0163" w:rsidRPr="007F0163" w:rsidRDefault="007F0163" w:rsidP="003577D2">
      <w:pPr>
        <w:spacing w:after="0" w:line="240" w:lineRule="auto"/>
        <w:rPr>
          <w:lang w:val="en-CA"/>
        </w:rPr>
      </w:pPr>
    </w:p>
    <w:sectPr w:rsidR="007F0163" w:rsidRPr="007F0163" w:rsidSect="00AB498C">
      <w:footerReference w:type="default" r:id="rId8"/>
      <w:footerReference w:type="first" r:id="rId9"/>
      <w:pgSz w:w="15840" w:h="12240" w:orient="landscape"/>
      <w:pgMar w:top="720" w:right="1440" w:bottom="720" w:left="1440" w:header="720" w:footer="36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41006" w14:textId="77777777" w:rsidR="00AB498C" w:rsidRDefault="00AB498C" w:rsidP="008B512C">
      <w:pPr>
        <w:spacing w:after="0" w:line="240" w:lineRule="auto"/>
      </w:pPr>
      <w:r>
        <w:separator/>
      </w:r>
    </w:p>
  </w:endnote>
  <w:endnote w:type="continuationSeparator" w:id="0">
    <w:p w14:paraId="5086F029" w14:textId="77777777" w:rsidR="00AB498C" w:rsidRDefault="00AB498C" w:rsidP="008B5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7678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99E5B7" w14:textId="77777777" w:rsidR="008B512C" w:rsidRDefault="008B51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70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0E620A" w14:textId="77777777" w:rsidR="008B512C" w:rsidRDefault="008B51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5017779"/>
      <w:docPartObj>
        <w:docPartGallery w:val="Page Numbers (Bottom of Page)"/>
        <w:docPartUnique/>
      </w:docPartObj>
    </w:sdtPr>
    <w:sdtContent>
      <w:p w14:paraId="6B1FB107" w14:textId="0448A064" w:rsidR="002424B4" w:rsidRDefault="002424B4" w:rsidP="00BA2A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87617E" w14:textId="77777777" w:rsidR="002424B4" w:rsidRDefault="002424B4" w:rsidP="002424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05560" w14:textId="77777777" w:rsidR="00AB498C" w:rsidRDefault="00AB498C" w:rsidP="008B512C">
      <w:pPr>
        <w:spacing w:after="0" w:line="240" w:lineRule="auto"/>
      </w:pPr>
      <w:r>
        <w:separator/>
      </w:r>
    </w:p>
  </w:footnote>
  <w:footnote w:type="continuationSeparator" w:id="0">
    <w:p w14:paraId="42BBC1FB" w14:textId="77777777" w:rsidR="00AB498C" w:rsidRDefault="00AB498C" w:rsidP="008B5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4DB5"/>
    <w:multiLevelType w:val="hybridMultilevel"/>
    <w:tmpl w:val="DF0EA09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9FB2649"/>
    <w:multiLevelType w:val="hybridMultilevel"/>
    <w:tmpl w:val="E46A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93F9D"/>
    <w:multiLevelType w:val="hybridMultilevel"/>
    <w:tmpl w:val="45785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B2551"/>
    <w:multiLevelType w:val="hybridMultilevel"/>
    <w:tmpl w:val="84C27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BE0BE4"/>
    <w:multiLevelType w:val="hybridMultilevel"/>
    <w:tmpl w:val="64080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571118">
    <w:abstractNumId w:val="2"/>
  </w:num>
  <w:num w:numId="2" w16cid:durableId="1503662284">
    <w:abstractNumId w:val="1"/>
  </w:num>
  <w:num w:numId="3" w16cid:durableId="644623182">
    <w:abstractNumId w:val="0"/>
  </w:num>
  <w:num w:numId="4" w16cid:durableId="741559390">
    <w:abstractNumId w:val="4"/>
  </w:num>
  <w:num w:numId="5" w16cid:durableId="5671491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hideSpellingErrors/>
  <w:hideGrammaticalErrors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8E"/>
    <w:rsid w:val="00013B01"/>
    <w:rsid w:val="00042940"/>
    <w:rsid w:val="00042B82"/>
    <w:rsid w:val="00043B79"/>
    <w:rsid w:val="0004493A"/>
    <w:rsid w:val="0004665A"/>
    <w:rsid w:val="00046AE2"/>
    <w:rsid w:val="000764EE"/>
    <w:rsid w:val="00095786"/>
    <w:rsid w:val="000A39A9"/>
    <w:rsid w:val="000E1A6B"/>
    <w:rsid w:val="000F4286"/>
    <w:rsid w:val="00106854"/>
    <w:rsid w:val="00141C6E"/>
    <w:rsid w:val="0014431E"/>
    <w:rsid w:val="00155DD0"/>
    <w:rsid w:val="0017059F"/>
    <w:rsid w:val="0017107A"/>
    <w:rsid w:val="001A55C8"/>
    <w:rsid w:val="001A68E4"/>
    <w:rsid w:val="001D643A"/>
    <w:rsid w:val="001F5FA6"/>
    <w:rsid w:val="001F680B"/>
    <w:rsid w:val="00216911"/>
    <w:rsid w:val="00225B39"/>
    <w:rsid w:val="002265D5"/>
    <w:rsid w:val="002424B4"/>
    <w:rsid w:val="002A3F3B"/>
    <w:rsid w:val="002B386B"/>
    <w:rsid w:val="002C517A"/>
    <w:rsid w:val="002D1FBC"/>
    <w:rsid w:val="00302984"/>
    <w:rsid w:val="00324692"/>
    <w:rsid w:val="00327CE2"/>
    <w:rsid w:val="003577D2"/>
    <w:rsid w:val="00387607"/>
    <w:rsid w:val="00387E97"/>
    <w:rsid w:val="003927F7"/>
    <w:rsid w:val="003B630A"/>
    <w:rsid w:val="00407035"/>
    <w:rsid w:val="004141FE"/>
    <w:rsid w:val="00417863"/>
    <w:rsid w:val="00436EDE"/>
    <w:rsid w:val="00443B08"/>
    <w:rsid w:val="0046426E"/>
    <w:rsid w:val="00482014"/>
    <w:rsid w:val="004F3579"/>
    <w:rsid w:val="004F5134"/>
    <w:rsid w:val="005262E3"/>
    <w:rsid w:val="005845BB"/>
    <w:rsid w:val="005950FB"/>
    <w:rsid w:val="005B084A"/>
    <w:rsid w:val="005C1F68"/>
    <w:rsid w:val="005F70EC"/>
    <w:rsid w:val="00614710"/>
    <w:rsid w:val="00642701"/>
    <w:rsid w:val="00645077"/>
    <w:rsid w:val="00694C75"/>
    <w:rsid w:val="006A3B59"/>
    <w:rsid w:val="006C7018"/>
    <w:rsid w:val="00711A44"/>
    <w:rsid w:val="00721BC5"/>
    <w:rsid w:val="007302C5"/>
    <w:rsid w:val="00732B62"/>
    <w:rsid w:val="00735AAA"/>
    <w:rsid w:val="00760C63"/>
    <w:rsid w:val="007611F4"/>
    <w:rsid w:val="00785E45"/>
    <w:rsid w:val="007A0116"/>
    <w:rsid w:val="007A258E"/>
    <w:rsid w:val="007B37C6"/>
    <w:rsid w:val="007C12A6"/>
    <w:rsid w:val="007E4F38"/>
    <w:rsid w:val="007F0163"/>
    <w:rsid w:val="00801F0D"/>
    <w:rsid w:val="00840B16"/>
    <w:rsid w:val="0084776F"/>
    <w:rsid w:val="008545A2"/>
    <w:rsid w:val="00880300"/>
    <w:rsid w:val="00887804"/>
    <w:rsid w:val="008B512C"/>
    <w:rsid w:val="008C0B3D"/>
    <w:rsid w:val="008E18CE"/>
    <w:rsid w:val="00976812"/>
    <w:rsid w:val="00980B96"/>
    <w:rsid w:val="009A4DBE"/>
    <w:rsid w:val="009D587E"/>
    <w:rsid w:val="009D6F3D"/>
    <w:rsid w:val="009E3F3D"/>
    <w:rsid w:val="00A251FC"/>
    <w:rsid w:val="00A457C2"/>
    <w:rsid w:val="00A81435"/>
    <w:rsid w:val="00A87DB0"/>
    <w:rsid w:val="00AA24AF"/>
    <w:rsid w:val="00AB498C"/>
    <w:rsid w:val="00AC09D7"/>
    <w:rsid w:val="00B279A1"/>
    <w:rsid w:val="00B31217"/>
    <w:rsid w:val="00B84721"/>
    <w:rsid w:val="00B94EEA"/>
    <w:rsid w:val="00BC0645"/>
    <w:rsid w:val="00BC0CEF"/>
    <w:rsid w:val="00BC4DE7"/>
    <w:rsid w:val="00BD004D"/>
    <w:rsid w:val="00BE36BE"/>
    <w:rsid w:val="00BF15C5"/>
    <w:rsid w:val="00C3269B"/>
    <w:rsid w:val="00C705CB"/>
    <w:rsid w:val="00C81824"/>
    <w:rsid w:val="00C8759F"/>
    <w:rsid w:val="00CA13F2"/>
    <w:rsid w:val="00CD57DD"/>
    <w:rsid w:val="00D15A77"/>
    <w:rsid w:val="00D37D86"/>
    <w:rsid w:val="00D612B7"/>
    <w:rsid w:val="00D81E11"/>
    <w:rsid w:val="00DE426A"/>
    <w:rsid w:val="00E22C2C"/>
    <w:rsid w:val="00E27368"/>
    <w:rsid w:val="00E56991"/>
    <w:rsid w:val="00E72D8F"/>
    <w:rsid w:val="00E90195"/>
    <w:rsid w:val="00EC235E"/>
    <w:rsid w:val="00ED1F8A"/>
    <w:rsid w:val="00F05F4A"/>
    <w:rsid w:val="00F1149F"/>
    <w:rsid w:val="00F51F54"/>
    <w:rsid w:val="00F57249"/>
    <w:rsid w:val="00F9561C"/>
    <w:rsid w:val="00FB1A96"/>
    <w:rsid w:val="00FD7E08"/>
    <w:rsid w:val="00FE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A9B9"/>
  <w15:docId w15:val="{8CC8528F-3456-4BE2-971C-B90520FB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B16"/>
    <w:rPr>
      <w:rFonts w:ascii="Arial" w:eastAsiaTheme="minorEastAsia" w:hAnsi="Arial"/>
      <w:color w:val="616265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B1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0558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B1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8A202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431E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B16"/>
    <w:rPr>
      <w:rFonts w:ascii="Arial" w:eastAsiaTheme="majorEastAsia" w:hAnsi="Arial" w:cstheme="majorBidi"/>
      <w:b/>
      <w:bCs/>
      <w:color w:val="20558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0B16"/>
    <w:rPr>
      <w:rFonts w:ascii="Arial" w:eastAsiaTheme="majorEastAsia" w:hAnsi="Arial" w:cstheme="majorBidi"/>
      <w:b/>
      <w:bCs/>
      <w:color w:val="8A202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B1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40B16"/>
    <w:pPr>
      <w:pBdr>
        <w:bottom w:val="single" w:sz="8" w:space="4" w:color="4F81BD" w:themeColor="accent1"/>
      </w:pBdr>
      <w:spacing w:before="480" w:after="300" w:line="240" w:lineRule="auto"/>
      <w:contextualSpacing/>
    </w:pPr>
    <w:rPr>
      <w:rFonts w:eastAsiaTheme="majorEastAsia" w:cstheme="majorBidi"/>
      <w:b/>
      <w:color w:val="20558A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0B16"/>
    <w:rPr>
      <w:rFonts w:ascii="Arial" w:eastAsiaTheme="majorEastAsia" w:hAnsi="Arial" w:cstheme="majorBidi"/>
      <w:b/>
      <w:color w:val="20558A"/>
      <w:spacing w:val="5"/>
      <w:kern w:val="28"/>
      <w:sz w:val="32"/>
      <w:szCs w:val="52"/>
    </w:rPr>
  </w:style>
  <w:style w:type="character" w:styleId="Hyperlink">
    <w:name w:val="Hyperlink"/>
    <w:basedOn w:val="DefaultParagraphFont"/>
    <w:uiPriority w:val="99"/>
    <w:unhideWhenUsed/>
    <w:rsid w:val="007611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F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12C"/>
    <w:rPr>
      <w:rFonts w:ascii="Arial" w:hAnsi="Arial"/>
      <w:color w:val="616265"/>
      <w:sz w:val="24"/>
    </w:rPr>
  </w:style>
  <w:style w:type="paragraph" w:styleId="Footer">
    <w:name w:val="footer"/>
    <w:basedOn w:val="Normal"/>
    <w:link w:val="Foot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12C"/>
    <w:rPr>
      <w:rFonts w:ascii="Arial" w:hAnsi="Arial"/>
      <w:color w:val="616265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7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0EC"/>
    <w:rPr>
      <w:rFonts w:ascii="Arial" w:hAnsi="Arial"/>
      <w:color w:val="616265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0EC"/>
    <w:rPr>
      <w:rFonts w:ascii="Arial" w:hAnsi="Arial"/>
      <w:b/>
      <w:bCs/>
      <w:color w:val="616265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11A44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B279A1"/>
  </w:style>
  <w:style w:type="character" w:customStyle="1" w:styleId="markedcontent">
    <w:name w:val="markedcontent"/>
    <w:basedOn w:val="DefaultParagraphFont"/>
    <w:rsid w:val="00B279A1"/>
  </w:style>
  <w:style w:type="paragraph" w:styleId="NoSpacing">
    <w:name w:val="No Spacing"/>
    <w:uiPriority w:val="1"/>
    <w:qFormat/>
    <w:rsid w:val="00407035"/>
    <w:pPr>
      <w:spacing w:after="0" w:line="240" w:lineRule="auto"/>
    </w:pPr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4431E"/>
    <w:rPr>
      <w:rFonts w:ascii="Arial" w:eastAsiaTheme="majorEastAsia" w:hAnsi="Arial" w:cstheme="majorBid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9561C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TOC3">
    <w:name w:val="toc 3"/>
    <w:basedOn w:val="Normal"/>
    <w:next w:val="Normal"/>
    <w:autoRedefine/>
    <w:uiPriority w:val="39"/>
    <w:unhideWhenUsed/>
    <w:rsid w:val="00F9561C"/>
    <w:pPr>
      <w:spacing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F0163"/>
    <w:pPr>
      <w:tabs>
        <w:tab w:val="right" w:leader="dot" w:pos="10790"/>
      </w:tabs>
      <w:spacing w:before="120" w:after="0"/>
    </w:pPr>
    <w:rPr>
      <w:rFonts w:asciiTheme="minorHAnsi" w:hAnsiTheme="minorHAnsi" w:cs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9561C"/>
    <w:pPr>
      <w:spacing w:before="120" w:after="0"/>
      <w:ind w:left="240"/>
    </w:pPr>
    <w:rPr>
      <w:rFonts w:asciiTheme="minorHAnsi" w:hAnsiTheme="minorHAnsi" w:cstheme="minorHAnsi"/>
      <w:b/>
      <w:bCs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9561C"/>
    <w:pPr>
      <w:spacing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9561C"/>
    <w:pPr>
      <w:spacing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9561C"/>
    <w:pPr>
      <w:spacing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9561C"/>
    <w:pPr>
      <w:spacing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9561C"/>
    <w:pPr>
      <w:spacing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9561C"/>
    <w:pPr>
      <w:spacing w:after="0"/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Default">
    <w:name w:val="Default"/>
    <w:rsid w:val="00F9561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9561C"/>
    <w:rPr>
      <w:rFonts w:cs="Times New Roman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242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3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uteragm\Desktop\Systematic%20Review%20Support\Forms\Search%20results_NIH_201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624D8-5A57-CB4A-801B-5241BA08C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buteragm\Desktop\Systematic Review Support\Forms\Search results_NIH_2019.dotx</Template>
  <TotalTime>1442</TotalTime>
  <Pages>5</Pages>
  <Words>1059</Words>
  <Characters>604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ORS</Company>
  <LinksUpToDate>false</LinksUpToDate>
  <CharactersWithSpaces>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ra, Gisela (NIH/OD/ORS) [E]</dc:creator>
  <cp:lastModifiedBy>Miao Jenny Hua</cp:lastModifiedBy>
  <cp:revision>77</cp:revision>
  <dcterms:created xsi:type="dcterms:W3CDTF">2023-11-08T22:31:00Z</dcterms:created>
  <dcterms:modified xsi:type="dcterms:W3CDTF">2024-04-07T04:19:00Z</dcterms:modified>
</cp:coreProperties>
</file>